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8A06D" w14:textId="26715657" w:rsidR="007B3B11" w:rsidRDefault="007B3B11" w:rsidP="007B3B11">
      <w:pPr>
        <w:pStyle w:val="Caption"/>
        <w:keepNext/>
      </w:pPr>
      <w:r>
        <w:rPr>
          <w:bCs w:val="0"/>
        </w:rPr>
        <w:t xml:space="preserve">Table </w:t>
      </w:r>
      <w:r w:rsidR="007E7401">
        <w:rPr>
          <w:bCs w:val="0"/>
        </w:rPr>
        <w:t>S</w:t>
      </w:r>
      <w:r>
        <w:rPr>
          <w:bCs w:val="0"/>
        </w:rPr>
        <w:t xml:space="preserve">1. </w:t>
      </w:r>
      <w:r>
        <w:t xml:space="preserve"> Apparent </w:t>
      </w:r>
      <w:r w:rsidRPr="0015613F">
        <w:rPr>
          <w:i/>
          <w:iCs/>
        </w:rPr>
        <w:t>de novo</w:t>
      </w:r>
      <w:r>
        <w:t xml:space="preserve"> variants for all families in this study.</w:t>
      </w:r>
    </w:p>
    <w:tbl>
      <w:tblPr>
        <w:tblpPr w:leftFromText="180" w:rightFromText="180" w:vertAnchor="text" w:tblpXSpec="center" w:tblpY="1"/>
        <w:tblOverlap w:val="never"/>
        <w:tblW w:w="10440" w:type="dxa"/>
        <w:tblLayout w:type="fixed"/>
        <w:tblLook w:val="04A0" w:firstRow="1" w:lastRow="0" w:firstColumn="1" w:lastColumn="0" w:noHBand="0" w:noVBand="1"/>
      </w:tblPr>
      <w:tblGrid>
        <w:gridCol w:w="1008"/>
        <w:gridCol w:w="1350"/>
        <w:gridCol w:w="1944"/>
        <w:gridCol w:w="2592"/>
        <w:gridCol w:w="1620"/>
        <w:gridCol w:w="1926"/>
      </w:tblGrid>
      <w:tr w:rsidR="007B3B11" w:rsidRPr="002D1A54" w14:paraId="3632838D" w14:textId="77777777" w:rsidTr="00D345C9">
        <w:trPr>
          <w:trHeight w:val="509"/>
        </w:trPr>
        <w:tc>
          <w:tcPr>
            <w:tcW w:w="1008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D7CB7C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Family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A6535A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Gene</w:t>
            </w:r>
          </w:p>
        </w:tc>
        <w:tc>
          <w:tcPr>
            <w:tcW w:w="194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D86E8D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Family History</w:t>
            </w:r>
            <w:r w:rsidRPr="002D1A5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#</w:t>
            </w:r>
          </w:p>
        </w:tc>
        <w:tc>
          <w:tcPr>
            <w:tcW w:w="2592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15DC4F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DNV</w:t>
            </w:r>
          </w:p>
        </w:tc>
        <w:tc>
          <w:tcPr>
            <w:tcW w:w="162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B1884E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CMG classification</w:t>
            </w:r>
          </w:p>
        </w:tc>
        <w:tc>
          <w:tcPr>
            <w:tcW w:w="192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C70EBA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AE/</w:t>
            </w:r>
          </w:p>
          <w:p w14:paraId="338CA8BF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andidate PAE genes</w:t>
            </w:r>
          </w:p>
        </w:tc>
      </w:tr>
      <w:tr w:rsidR="007B3B11" w:rsidRPr="002D1A54" w14:paraId="3C6871B6" w14:textId="77777777" w:rsidTr="00D345C9">
        <w:trPr>
          <w:trHeight w:val="537"/>
        </w:trPr>
        <w:tc>
          <w:tcPr>
            <w:tcW w:w="10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ED7BBC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B0A807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9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2AC804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592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48397D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6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D249F2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92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6BCB70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</w:tr>
      <w:tr w:rsidR="007B3B11" w:rsidRPr="002D1A54" w14:paraId="3C52BDDF" w14:textId="77777777" w:rsidTr="00D345C9">
        <w:trPr>
          <w:trHeight w:val="509"/>
        </w:trPr>
        <w:tc>
          <w:tcPr>
            <w:tcW w:w="10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DF2DC9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EC2341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9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11470A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592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DEF69E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6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A7D6C7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92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E75FCA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</w:tr>
      <w:tr w:rsidR="007B3B11" w:rsidRPr="002D1A54" w14:paraId="3BDF53DB" w14:textId="77777777" w:rsidTr="00D345C9">
        <w:trPr>
          <w:trHeight w:val="36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E6A8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A248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ARID1A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18989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1D64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.3406G&gt;A </w:t>
            </w:r>
            <w:proofErr w:type="gramStart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(</w:t>
            </w:r>
            <w:proofErr w:type="gramEnd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la1136Thr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2703F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thogenic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28CE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</w:tr>
      <w:tr w:rsidR="007B3B11" w:rsidRPr="002D1A54" w14:paraId="7DA4E208" w14:textId="77777777" w:rsidTr="00D345C9">
        <w:trPr>
          <w:trHeight w:val="36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0DD6B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F1B8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ARID1B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7DAE4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520E7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.5394_5397delTGTT </w:t>
            </w:r>
            <w:proofErr w:type="gramStart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(</w:t>
            </w:r>
            <w:proofErr w:type="gramEnd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e1798LeufsTer5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C055E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thogenic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8EE7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</w:tr>
      <w:tr w:rsidR="007B3B11" w:rsidRPr="002D1A54" w14:paraId="2117EC0D" w14:textId="77777777" w:rsidTr="00D345C9">
        <w:trPr>
          <w:trHeight w:val="36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589C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391C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ARID1B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F91E1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531B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.3136-2A&gt;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D2201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thogenic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491E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</w:tr>
      <w:tr w:rsidR="007B3B11" w:rsidRPr="002D1A54" w14:paraId="12879519" w14:textId="77777777" w:rsidTr="00D345C9">
        <w:trPr>
          <w:trHeight w:val="36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C774A2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D23062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CHD7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970F05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ore than 1 affected child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281079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.7164+1G&gt;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0CF41C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thogenic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FD9D47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es</w:t>
            </w:r>
          </w:p>
        </w:tc>
      </w:tr>
      <w:tr w:rsidR="007B3B11" w:rsidRPr="002D1A54" w14:paraId="18AD4398" w14:textId="77777777" w:rsidTr="00D345C9">
        <w:trPr>
          <w:trHeight w:val="36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8D8F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B0F8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COL1A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FE40D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84EA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.1426G&gt;A </w:t>
            </w:r>
            <w:proofErr w:type="gramStart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(</w:t>
            </w:r>
            <w:proofErr w:type="gramEnd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y476Arg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3D5B5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kely pathogenic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4C47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es</w:t>
            </w:r>
          </w:p>
        </w:tc>
      </w:tr>
      <w:tr w:rsidR="007B3B11" w:rsidRPr="002D1A54" w14:paraId="3B6B4ACA" w14:textId="77777777" w:rsidTr="00D345C9">
        <w:trPr>
          <w:trHeight w:val="36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E52D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C9B7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DDX3X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12734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abortions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D8CC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.1462del </w:t>
            </w:r>
            <w:proofErr w:type="gramStart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(</w:t>
            </w:r>
            <w:proofErr w:type="gramEnd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rg488f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EDAF5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thogenic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C278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</w:tr>
      <w:tr w:rsidR="007B3B11" w:rsidRPr="002D1A54" w14:paraId="2E8DB1B0" w14:textId="77777777" w:rsidTr="00D345C9">
        <w:trPr>
          <w:trHeight w:val="36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20EF04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7E38CD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EBF3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561433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51A897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.488G&gt;A </w:t>
            </w:r>
            <w:proofErr w:type="gramStart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(</w:t>
            </w:r>
            <w:proofErr w:type="gramEnd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rg163Gln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BD8E4F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kely pathogenic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09444A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</w:tr>
      <w:tr w:rsidR="007B3B11" w:rsidRPr="002D1A54" w14:paraId="1BC7F37C" w14:textId="77777777" w:rsidTr="00D345C9">
        <w:trPr>
          <w:trHeight w:val="36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E66882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440635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EYA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AF2E4C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8FC3A4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val="fr-FR" w:eastAsia="en-US"/>
              </w:rPr>
              <w:t xml:space="preserve">c.1081C&gt;T </w:t>
            </w:r>
            <w:proofErr w:type="gramStart"/>
            <w:r w:rsidRPr="002D1A54">
              <w:rPr>
                <w:rFonts w:ascii="Times New Roman" w:eastAsia="Times New Roman" w:hAnsi="Times New Roman" w:cs="Times New Roman"/>
                <w:color w:val="000000"/>
                <w:lang w:val="fr-FR" w:eastAsia="en-US"/>
              </w:rPr>
              <w:t>p.(</w:t>
            </w:r>
            <w:proofErr w:type="gramEnd"/>
            <w:r w:rsidRPr="002D1A54">
              <w:rPr>
                <w:rFonts w:ascii="Times New Roman" w:eastAsia="Times New Roman" w:hAnsi="Times New Roman" w:cs="Times New Roman"/>
                <w:color w:val="000000"/>
                <w:lang w:val="fr-FR" w:eastAsia="en-US"/>
              </w:rPr>
              <w:t>Arg361Ter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5166F5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thogenic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E7B2EC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</w:tr>
      <w:tr w:rsidR="007B3B11" w:rsidRPr="002D1A54" w14:paraId="14A14FDF" w14:textId="77777777" w:rsidTr="00D345C9">
        <w:trPr>
          <w:trHeight w:val="36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D4972A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B80C29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FLNC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B75BEE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ore than 1 affected child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4EADE7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.4916G&gt;A </w:t>
            </w:r>
            <w:proofErr w:type="gramStart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(</w:t>
            </w:r>
            <w:proofErr w:type="gramEnd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s1639Tyr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7234E3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US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63A443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</w:tr>
      <w:tr w:rsidR="007B3B11" w:rsidRPr="002D1A54" w14:paraId="1553D28D" w14:textId="77777777" w:rsidTr="00D345C9">
        <w:trPr>
          <w:trHeight w:val="36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D3F7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55D1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FOXG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1F769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51BB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.321_345del </w:t>
            </w:r>
            <w:proofErr w:type="gramStart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(</w:t>
            </w:r>
            <w:proofErr w:type="gramEnd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108Tspfs*7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563ED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thogenic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51A4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</w:tr>
      <w:tr w:rsidR="007B3B11" w:rsidRPr="002D1A54" w14:paraId="65D70409" w14:textId="77777777" w:rsidTr="00D345C9">
        <w:trPr>
          <w:trHeight w:val="36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3A1F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9B5E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KDM6A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83266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5750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.1083_1084delCT </w:t>
            </w:r>
            <w:proofErr w:type="gramStart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(</w:t>
            </w:r>
            <w:proofErr w:type="gramEnd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yr362*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C4D0A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thogenic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3C38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</w:tr>
      <w:tr w:rsidR="007B3B11" w:rsidRPr="002D1A54" w14:paraId="24332092" w14:textId="77777777" w:rsidTr="00D345C9">
        <w:trPr>
          <w:trHeight w:val="36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C95B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53BE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PPP1CB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075E4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8BCF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.548A&gt;C </w:t>
            </w:r>
            <w:proofErr w:type="gramStart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(</w:t>
            </w:r>
            <w:proofErr w:type="gramEnd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u183Ala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B7830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thogenic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EAA2C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</w:tr>
      <w:tr w:rsidR="007B3B11" w:rsidRPr="002D1A54" w14:paraId="78E4F179" w14:textId="77777777" w:rsidTr="00D345C9">
        <w:trPr>
          <w:trHeight w:val="36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388F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  <w:tc>
          <w:tcPr>
            <w:tcW w:w="13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407B6A5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PPP1R12A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6929C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4D21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.609del </w:t>
            </w:r>
            <w:proofErr w:type="gramStart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(</w:t>
            </w:r>
            <w:proofErr w:type="gramEnd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is204ThrfsTer1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2B864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thogenic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A028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</w:tr>
      <w:tr w:rsidR="007B3B11" w:rsidRPr="002D1A54" w14:paraId="5F8C6D55" w14:textId="77777777" w:rsidTr="00D345C9">
        <w:trPr>
          <w:trHeight w:val="36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B216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A4AC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PTEN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63A8C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D219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.278A&gt;G </w:t>
            </w:r>
            <w:proofErr w:type="gramStart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(</w:t>
            </w:r>
            <w:proofErr w:type="gramEnd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is93Arg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8B643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thogenic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167C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</w:tr>
      <w:tr w:rsidR="007B3B11" w:rsidRPr="002D1A54" w14:paraId="14ED3692" w14:textId="77777777" w:rsidTr="00D345C9">
        <w:trPr>
          <w:trHeight w:val="36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515D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1D73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PTPN1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F9540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4P1, History of miscarriag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953D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val="fr-FR" w:eastAsia="en-US"/>
              </w:rPr>
              <w:t xml:space="preserve">c.5C&gt;T </w:t>
            </w:r>
            <w:proofErr w:type="gramStart"/>
            <w:r w:rsidRPr="002D1A54">
              <w:rPr>
                <w:rFonts w:ascii="Times New Roman" w:eastAsia="Times New Roman" w:hAnsi="Times New Roman" w:cs="Times New Roman"/>
                <w:color w:val="000000"/>
                <w:lang w:val="fr-FR" w:eastAsia="en-US"/>
              </w:rPr>
              <w:t>p.(</w:t>
            </w:r>
            <w:proofErr w:type="gramEnd"/>
            <w:r w:rsidRPr="002D1A54">
              <w:rPr>
                <w:rFonts w:ascii="Times New Roman" w:eastAsia="Times New Roman" w:hAnsi="Times New Roman" w:cs="Times New Roman"/>
                <w:color w:val="000000"/>
                <w:lang w:val="fr-FR" w:eastAsia="en-US"/>
              </w:rPr>
              <w:t>Thr2Ile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30898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thogenic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9B56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es</w:t>
            </w:r>
          </w:p>
        </w:tc>
      </w:tr>
      <w:tr w:rsidR="007B3B11" w:rsidRPr="002D1A54" w14:paraId="660C24C7" w14:textId="77777777" w:rsidTr="00D345C9">
        <w:trPr>
          <w:trHeight w:val="36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2A1F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D21B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RAF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056EA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Father with </w:t>
            </w:r>
            <w:proofErr w:type="spellStart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ligosemenia</w:t>
            </w:r>
            <w:proofErr w:type="spellEnd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history of testicular cancer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0149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.788T&gt;G </w:t>
            </w:r>
            <w:proofErr w:type="gramStart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(</w:t>
            </w:r>
            <w:proofErr w:type="gramEnd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al263Gly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522CA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kely Pathogenic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6DFB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es</w:t>
            </w:r>
          </w:p>
        </w:tc>
      </w:tr>
      <w:tr w:rsidR="007B3B11" w:rsidRPr="002D1A54" w14:paraId="30172256" w14:textId="77777777" w:rsidTr="00D345C9">
        <w:trPr>
          <w:trHeight w:val="36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C406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234C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ROBO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30408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968E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.4122G&gt;A </w:t>
            </w:r>
            <w:proofErr w:type="gramStart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(</w:t>
            </w:r>
            <w:proofErr w:type="gramEnd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p1374*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26B6D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kely pathogenic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0406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</w:tr>
      <w:tr w:rsidR="007B3B11" w:rsidRPr="002D1A54" w14:paraId="78087B4E" w14:textId="77777777" w:rsidTr="00D345C9">
        <w:trPr>
          <w:trHeight w:val="36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1403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779A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SCN2A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A37D8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D55C7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.4972C&gt;T </w:t>
            </w:r>
            <w:proofErr w:type="gramStart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(</w:t>
            </w:r>
            <w:proofErr w:type="gramEnd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1658Ser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073F5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thogenic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4E79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</w:tr>
      <w:tr w:rsidR="007B3B11" w:rsidRPr="002D1A54" w14:paraId="0FE4F479" w14:textId="77777777" w:rsidTr="00D345C9">
        <w:trPr>
          <w:trHeight w:val="36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4935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696B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SRP54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10EC1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D6A3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.349_351del </w:t>
            </w:r>
            <w:proofErr w:type="gramStart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(</w:t>
            </w:r>
            <w:proofErr w:type="gramEnd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hr117del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9DA7F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thogenic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0537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</w:tr>
      <w:tr w:rsidR="007B3B11" w:rsidRPr="002D1A54" w14:paraId="6C1FFE40" w14:textId="77777777" w:rsidTr="00D345C9">
        <w:trPr>
          <w:trHeight w:val="36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8DE3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25B1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WDR45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DC42E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DA20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.249G&gt;A </w:t>
            </w:r>
            <w:proofErr w:type="gramStart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(</w:t>
            </w:r>
            <w:proofErr w:type="gramEnd"/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p83*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BC70E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thogenic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3E39" w14:textId="77777777" w:rsidR="007B3B11" w:rsidRPr="002D1A54" w:rsidRDefault="007B3B11" w:rsidP="00D3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D1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</w:t>
            </w:r>
          </w:p>
        </w:tc>
      </w:tr>
    </w:tbl>
    <w:p w14:paraId="2AE34C85" w14:textId="77777777" w:rsidR="009B0D0C" w:rsidRDefault="009B0D0C" w:rsidP="007B3B11">
      <w:pPr>
        <w:tabs>
          <w:tab w:val="left" w:pos="90"/>
          <w:tab w:val="left" w:pos="180"/>
          <w:tab w:val="left" w:pos="270"/>
          <w:tab w:val="left" w:pos="360"/>
          <w:tab w:val="left" w:pos="450"/>
        </w:tabs>
        <w:spacing w:line="240" w:lineRule="auto"/>
        <w:rPr>
          <w:rFonts w:ascii="Times New Roman" w:hAnsi="Times New Roman" w:cs="Times New Roman"/>
          <w:noProof/>
          <w:lang w:eastAsia="en-US"/>
        </w:rPr>
      </w:pPr>
    </w:p>
    <w:p w14:paraId="68AB7480" w14:textId="11877941" w:rsidR="007B3B11" w:rsidRPr="002D1A54" w:rsidRDefault="007B3B11" w:rsidP="007B3B11">
      <w:pPr>
        <w:tabs>
          <w:tab w:val="left" w:pos="90"/>
          <w:tab w:val="left" w:pos="180"/>
          <w:tab w:val="left" w:pos="270"/>
          <w:tab w:val="left" w:pos="360"/>
          <w:tab w:val="left" w:pos="450"/>
        </w:tabs>
        <w:spacing w:line="240" w:lineRule="auto"/>
        <w:rPr>
          <w:rFonts w:ascii="Times New Roman" w:hAnsi="Times New Roman" w:cs="Times New Roman"/>
          <w:noProof/>
          <w:lang w:eastAsia="en-US"/>
        </w:rPr>
        <w:sectPr w:rsidR="007B3B11" w:rsidRPr="002D1A54" w:rsidSect="002D1A5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2D1A54">
        <w:rPr>
          <w:rFonts w:ascii="Times New Roman" w:hAnsi="Times New Roman" w:cs="Times New Roman"/>
          <w:noProof/>
          <w:lang w:eastAsia="en-US"/>
        </w:rPr>
        <w:t xml:space="preserve">ACMG: American College of Medical Genetics; DNV: </w:t>
      </w:r>
      <w:r w:rsidRPr="002D1A54">
        <w:rPr>
          <w:rFonts w:ascii="Times New Roman" w:hAnsi="Times New Roman" w:cs="Times New Roman"/>
          <w:i/>
          <w:noProof/>
          <w:lang w:eastAsia="en-US"/>
        </w:rPr>
        <w:t>de novo</w:t>
      </w:r>
      <w:r w:rsidRPr="002D1A54">
        <w:rPr>
          <w:rFonts w:ascii="Times New Roman" w:hAnsi="Times New Roman" w:cs="Times New Roman"/>
          <w:noProof/>
          <w:lang w:eastAsia="en-US"/>
        </w:rPr>
        <w:t xml:space="preserve"> variant; PAE: paternal age effect; VUS: variant of uncertain significance.</w:t>
      </w:r>
      <w:r>
        <w:rPr>
          <w:rFonts w:ascii="Times New Roman" w:hAnsi="Times New Roman" w:cs="Times New Roman"/>
          <w:noProof/>
          <w:lang w:eastAsia="en-US"/>
        </w:rPr>
        <w:t xml:space="preserve"> </w:t>
      </w:r>
      <w:r w:rsidRPr="002D1A54">
        <w:rPr>
          <w:rFonts w:ascii="Times New Roman" w:hAnsi="Times New Roman" w:cs="Times New Roman"/>
          <w:noProof/>
          <w:vertAlign w:val="superscript"/>
          <w:lang w:eastAsia="en-US"/>
        </w:rPr>
        <w:t>#</w:t>
      </w:r>
      <w:r w:rsidRPr="002D1A54">
        <w:rPr>
          <w:rFonts w:ascii="Times New Roman" w:hAnsi="Times New Roman" w:cs="Times New Roman"/>
          <w:bCs/>
        </w:rPr>
        <w:t>Family history relevant to mosaicism is defined as those who had 1) recurrent of disease in the family, 2) threatened abortion or miscarriage 3) history of testicular can</w:t>
      </w:r>
      <w:r w:rsidR="009B0D0C">
        <w:rPr>
          <w:rFonts w:ascii="Times New Roman" w:hAnsi="Times New Roman" w:cs="Times New Roman"/>
          <w:bCs/>
        </w:rPr>
        <w:t>cer</w:t>
      </w:r>
    </w:p>
    <w:p w14:paraId="299FDC6B" w14:textId="77777777" w:rsidR="007B3B11" w:rsidRDefault="007B3B11"/>
    <w:sectPr w:rsidR="007B3B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B11"/>
    <w:rsid w:val="007B3B11"/>
    <w:rsid w:val="007E7401"/>
    <w:rsid w:val="0081770A"/>
    <w:rsid w:val="009524A6"/>
    <w:rsid w:val="009B0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9C76B"/>
  <w15:chartTrackingRefBased/>
  <w15:docId w15:val="{848A2FC0-DC73-48D1-BF8B-9C5E5B400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B1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3B11"/>
    <w:pPr>
      <w:spacing w:after="200" w:line="240" w:lineRule="auto"/>
    </w:pPr>
    <w:rPr>
      <w:rFonts w:ascii="Times New Roman" w:hAnsi="Times New Roman"/>
      <w:b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nne Lee</dc:creator>
  <cp:keywords/>
  <dc:description/>
  <cp:lastModifiedBy>Mianne Lee</cp:lastModifiedBy>
  <cp:revision>3</cp:revision>
  <dcterms:created xsi:type="dcterms:W3CDTF">2023-08-27T03:42:00Z</dcterms:created>
  <dcterms:modified xsi:type="dcterms:W3CDTF">2023-09-22T05:07:00Z</dcterms:modified>
</cp:coreProperties>
</file>